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7A575" w14:textId="5246C7F9" w:rsidR="00C20E14" w:rsidRPr="009A3093" w:rsidRDefault="00EF6EE7" w:rsidP="00C20E14">
      <w:pPr>
        <w:pStyle w:val="Sidhuvud"/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  <w:t>Supplementary</w:t>
      </w:r>
      <w:r w:rsidR="00C20E14" w:rsidRPr="009A3093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n-GB"/>
        </w:rPr>
        <w:t xml:space="preserve"> material: Development of JASP-1</w:t>
      </w:r>
    </w:p>
    <w:p w14:paraId="12435DFD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3D796D48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766229BC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2EE8158C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188F6644" w14:textId="77777777" w:rsidR="00C20E14" w:rsidRPr="00152917" w:rsidRDefault="00C20E14" w:rsidP="00C20E14">
      <w:pPr>
        <w:rPr>
          <w:sz w:val="13"/>
          <w:szCs w:val="13"/>
          <w:lang w:val="en-GB"/>
        </w:rPr>
      </w:pPr>
      <w:r w:rsidRPr="0015291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41D8EB" wp14:editId="622BBAF6">
                <wp:simplePos x="0" y="0"/>
                <wp:positionH relativeFrom="column">
                  <wp:posOffset>-4850</wp:posOffset>
                </wp:positionH>
                <wp:positionV relativeFrom="paragraph">
                  <wp:posOffset>102154</wp:posOffset>
                </wp:positionV>
                <wp:extent cx="2538919" cy="1254868"/>
                <wp:effectExtent l="0" t="0" r="13970" b="15240"/>
                <wp:wrapNone/>
                <wp:docPr id="1954155194" name="Ellips 1954155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8919" cy="1254868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1836A7" w14:textId="77777777" w:rsidR="00C20E14" w:rsidRPr="00152917" w:rsidRDefault="00C20E14" w:rsidP="00C20E14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Brainstorming and background</w:t>
                            </w:r>
                          </w:p>
                          <w:p w14:paraId="17F55CB8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6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Earlier experiences with newly diagnosed</w:t>
                            </w:r>
                          </w:p>
                          <w:p w14:paraId="3AF2AD3A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6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spellStart"/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Families needs</w:t>
                            </w:r>
                            <w:proofErr w:type="spellEnd"/>
                          </w:p>
                          <w:p w14:paraId="0AEC4E42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6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Improve quality of care</w:t>
                            </w:r>
                          </w:p>
                          <w:p w14:paraId="2682F8B2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6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Use RN’s resources more</w:t>
                            </w:r>
                          </w:p>
                          <w:p w14:paraId="098B796B" w14:textId="77777777" w:rsidR="00C20E14" w:rsidRPr="00152917" w:rsidRDefault="00C20E14" w:rsidP="00C20E1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D41D8EB" id="Ellips 1954155194" o:spid="_x0000_s1026" style="position:absolute;margin-left:-.4pt;margin-top:8.05pt;width:199.9pt;height:9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" fillcolor="#4472c4 [3204]" strokecolor="#1f3763 [1604]" strokeweight="1pt">
                <v:stroke joinstyle="miter"/>
                <v:textbox>
                  <w:txbxContent>
                    <w:p w14:paraId="0C1836A7" w14:textId="77777777" w:rsidR="00C20E14" w:rsidRPr="00152917" w:rsidRDefault="00C20E14" w:rsidP="00C20E14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Brainstorming and background</w:t>
                      </w:r>
                    </w:p>
                    <w:p w14:paraId="17F55CB8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6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 xml:space="preserve">Earlier experiences with newly </w:t>
                      </w:r>
                      <w:proofErr w:type="gramStart"/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diagnosed</w:t>
                      </w:r>
                      <w:proofErr w:type="gramEnd"/>
                    </w:p>
                    <w:p w14:paraId="3AF2AD3A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6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 xml:space="preserve">Families </w:t>
                      </w:r>
                      <w:proofErr w:type="gramStart"/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needs</w:t>
                      </w:r>
                      <w:proofErr w:type="spellEnd"/>
                      <w:proofErr w:type="gramEnd"/>
                    </w:p>
                    <w:p w14:paraId="0AEC4E42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6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Improve quality of care</w:t>
                      </w:r>
                    </w:p>
                    <w:p w14:paraId="2682F8B2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6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 xml:space="preserve">Use RN’s resources </w:t>
                      </w:r>
                      <w:proofErr w:type="gramStart"/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more</w:t>
                      </w:r>
                      <w:proofErr w:type="gramEnd"/>
                    </w:p>
                    <w:p w14:paraId="098B796B" w14:textId="77777777" w:rsidR="00C20E14" w:rsidRPr="00152917" w:rsidRDefault="00C20E14" w:rsidP="00C20E14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oval>
            </w:pict>
          </mc:Fallback>
        </mc:AlternateContent>
      </w:r>
    </w:p>
    <w:p w14:paraId="50530057" w14:textId="77777777" w:rsidR="00C20E14" w:rsidRPr="00152917" w:rsidRDefault="00C20E14" w:rsidP="00C20E14">
      <w:pPr>
        <w:rPr>
          <w:sz w:val="13"/>
          <w:szCs w:val="13"/>
          <w:lang w:val="en-GB"/>
        </w:rPr>
      </w:pPr>
      <w:r w:rsidRPr="0015291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B0587E" wp14:editId="023FAD8C">
                <wp:simplePos x="0" y="0"/>
                <wp:positionH relativeFrom="column">
                  <wp:posOffset>-9471</wp:posOffset>
                </wp:positionH>
                <wp:positionV relativeFrom="paragraph">
                  <wp:posOffset>4248150</wp:posOffset>
                </wp:positionV>
                <wp:extent cx="2538919" cy="1254868"/>
                <wp:effectExtent l="0" t="0" r="13970" b="15240"/>
                <wp:wrapNone/>
                <wp:docPr id="1435985896" name="Ellips 14359858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8919" cy="1254868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917D47" w14:textId="77777777" w:rsidR="00C20E14" w:rsidRPr="00152917" w:rsidRDefault="00C20E14" w:rsidP="00C20E14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Developing the program</w:t>
                            </w:r>
                          </w:p>
                          <w:p w14:paraId="698007C0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9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Content visit 3-7</w:t>
                            </w:r>
                          </w:p>
                          <w:p w14:paraId="6FB62D6F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9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Design of content and template RN visits</w:t>
                            </w:r>
                          </w:p>
                          <w:p w14:paraId="3AF9EF9D" w14:textId="77777777" w:rsidR="00C20E14" w:rsidRPr="00152917" w:rsidRDefault="00C20E14" w:rsidP="00C20E1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2B0587E" id="Ellips 1435985896" o:spid="_x0000_s1027" style="position:absolute;margin-left:-.75pt;margin-top:334.5pt;width:199.9pt;height:98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" fillcolor="#4472c4 [3204]" strokecolor="#1f3763 [1604]" strokeweight="1pt">
                <v:stroke joinstyle="miter"/>
                <v:textbox>
                  <w:txbxContent>
                    <w:p w14:paraId="75917D47" w14:textId="77777777" w:rsidR="00C20E14" w:rsidRPr="00152917" w:rsidRDefault="00C20E14" w:rsidP="00C20E14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Developing the program</w:t>
                      </w:r>
                    </w:p>
                    <w:p w14:paraId="698007C0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9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Content visit 3-7</w:t>
                      </w:r>
                    </w:p>
                    <w:p w14:paraId="6FB62D6F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9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Design of content and template RN visits</w:t>
                      </w:r>
                    </w:p>
                    <w:p w14:paraId="3AF9EF9D" w14:textId="77777777" w:rsidR="00C20E14" w:rsidRPr="00152917" w:rsidRDefault="00C20E14" w:rsidP="00C20E14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15291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F18A2E" wp14:editId="504EFB00">
                <wp:simplePos x="0" y="0"/>
                <wp:positionH relativeFrom="column">
                  <wp:posOffset>-9011</wp:posOffset>
                </wp:positionH>
                <wp:positionV relativeFrom="paragraph">
                  <wp:posOffset>2818495</wp:posOffset>
                </wp:positionV>
                <wp:extent cx="2538919" cy="1254868"/>
                <wp:effectExtent l="0" t="0" r="13970" b="15240"/>
                <wp:wrapNone/>
                <wp:docPr id="726617987" name="Ellips 7266179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8919" cy="1254868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CAF042" w14:textId="77777777" w:rsidR="00C20E14" w:rsidRPr="00152917" w:rsidRDefault="00C20E14" w:rsidP="00C20E14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Developing the program</w:t>
                            </w:r>
                          </w:p>
                          <w:p w14:paraId="616FCCFF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8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Content in visit 1 and 2</w:t>
                            </w:r>
                          </w:p>
                          <w:p w14:paraId="1918353F" w14:textId="77777777" w:rsidR="00C20E14" w:rsidRPr="00152917" w:rsidRDefault="00C20E14" w:rsidP="00C20E14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FF18A2E" id="Ellips 726617987" o:spid="_x0000_s1028" style="position:absolute;margin-left:-.7pt;margin-top:221.95pt;width:199.9pt;height:98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" fillcolor="#4472c4 [3204]" strokecolor="#1f3763 [1604]" strokeweight="1pt">
                <v:stroke joinstyle="miter"/>
                <v:textbox>
                  <w:txbxContent>
                    <w:p w14:paraId="01CAF042" w14:textId="77777777" w:rsidR="00C20E14" w:rsidRPr="00152917" w:rsidRDefault="00C20E14" w:rsidP="00C20E14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Developing the program</w:t>
                      </w:r>
                    </w:p>
                    <w:p w14:paraId="616FCCFF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8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Content in visit 1 and 2</w:t>
                      </w:r>
                    </w:p>
                    <w:p w14:paraId="1918353F" w14:textId="77777777" w:rsidR="00C20E14" w:rsidRPr="00152917" w:rsidRDefault="00C20E14" w:rsidP="00C20E14">
                      <w:pPr>
                        <w:jc w:val="center"/>
                        <w:rPr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15291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001C40" wp14:editId="7C487047">
                <wp:simplePos x="0" y="0"/>
                <wp:positionH relativeFrom="column">
                  <wp:posOffset>-8255</wp:posOffset>
                </wp:positionH>
                <wp:positionV relativeFrom="paragraph">
                  <wp:posOffset>5678156</wp:posOffset>
                </wp:positionV>
                <wp:extent cx="2538919" cy="1254868"/>
                <wp:effectExtent l="0" t="0" r="13970" b="15240"/>
                <wp:wrapNone/>
                <wp:docPr id="2086771517" name="Ellips 20867715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8919" cy="1254868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4C682A" w14:textId="77777777" w:rsidR="00C20E14" w:rsidRPr="00152917" w:rsidRDefault="00C20E14" w:rsidP="00C20E14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Decision</w:t>
                            </w:r>
                          </w:p>
                          <w:p w14:paraId="57450E24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Review of JASP-1</w:t>
                            </w:r>
                          </w:p>
                          <w:p w14:paraId="0F3C50B9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Pilot test</w:t>
                            </w:r>
                          </w:p>
                          <w:p w14:paraId="17F1944A" w14:textId="77777777" w:rsidR="00C20E14" w:rsidRPr="00152917" w:rsidRDefault="00C20E14" w:rsidP="00C20E1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1001C40" id="Ellips 2086771517" o:spid="_x0000_s1029" style="position:absolute;margin-left:-.65pt;margin-top:447.1pt;width:199.9pt;height:98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" fillcolor="#4472c4 [3204]" strokecolor="#1f3763 [1604]" strokeweight="1pt">
                <v:stroke joinstyle="miter"/>
                <v:textbox>
                  <w:txbxContent>
                    <w:p w14:paraId="5D4C682A" w14:textId="77777777" w:rsidR="00C20E14" w:rsidRPr="00152917" w:rsidRDefault="00C20E14" w:rsidP="00C20E14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Decision</w:t>
                      </w:r>
                    </w:p>
                    <w:p w14:paraId="57450E24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10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Review of JASP-1</w:t>
                      </w:r>
                    </w:p>
                    <w:p w14:paraId="0F3C50B9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10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Pilot test</w:t>
                      </w:r>
                    </w:p>
                    <w:p w14:paraId="17F1944A" w14:textId="77777777" w:rsidR="00C20E14" w:rsidRPr="00152917" w:rsidRDefault="00C20E14" w:rsidP="00C20E14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Pr="0015291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085A5F" wp14:editId="157F8FDC">
                <wp:simplePos x="0" y="0"/>
                <wp:positionH relativeFrom="column">
                  <wp:posOffset>-3242</wp:posOffset>
                </wp:positionH>
                <wp:positionV relativeFrom="paragraph">
                  <wp:posOffset>1406525</wp:posOffset>
                </wp:positionV>
                <wp:extent cx="2538919" cy="1254868"/>
                <wp:effectExtent l="0" t="0" r="13970" b="15240"/>
                <wp:wrapNone/>
                <wp:docPr id="685783229" name="Ellips 685783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8919" cy="1254868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B1F0D7" w14:textId="77777777" w:rsidR="00C20E14" w:rsidRPr="00152917" w:rsidRDefault="00C20E14" w:rsidP="00C20E14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Design and planning</w:t>
                            </w:r>
                          </w:p>
                          <w:p w14:paraId="7E7112E3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7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Rough sketch</w:t>
                            </w:r>
                          </w:p>
                          <w:p w14:paraId="52EE83CD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7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Length of program</w:t>
                            </w:r>
                          </w:p>
                          <w:p w14:paraId="23433AB2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7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Number and kind of visits</w:t>
                            </w:r>
                          </w:p>
                          <w:p w14:paraId="652F95BB" w14:textId="77777777" w:rsidR="00C20E14" w:rsidRPr="00152917" w:rsidRDefault="00C20E14" w:rsidP="00C20E1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2085A5F" id="Ellips 685783229" o:spid="_x0000_s1030" style="position:absolute;margin-left:-.25pt;margin-top:110.75pt;width:199.9pt;height:98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" fillcolor="#4472c4 [3204]" strokecolor="#1f3763 [1604]" strokeweight="1pt">
                <v:stroke joinstyle="miter"/>
                <v:textbox>
                  <w:txbxContent>
                    <w:p w14:paraId="0DB1F0D7" w14:textId="77777777" w:rsidR="00C20E14" w:rsidRPr="00152917" w:rsidRDefault="00C20E14" w:rsidP="00C20E14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Design and planning</w:t>
                      </w:r>
                    </w:p>
                    <w:p w14:paraId="7E7112E3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7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Rough sketch</w:t>
                      </w:r>
                    </w:p>
                    <w:p w14:paraId="52EE83CD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7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Length of program</w:t>
                      </w:r>
                    </w:p>
                    <w:p w14:paraId="23433AB2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7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Number and kind of visits</w:t>
                      </w:r>
                    </w:p>
                    <w:p w14:paraId="652F95BB" w14:textId="77777777" w:rsidR="00C20E14" w:rsidRPr="00152917" w:rsidRDefault="00C20E14" w:rsidP="00C20E14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oval>
            </w:pict>
          </mc:Fallback>
        </mc:AlternateContent>
      </w:r>
    </w:p>
    <w:p w14:paraId="1B40E7F1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240ED654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68411CD2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24FB88FF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60C356E8" w14:textId="77777777" w:rsidR="00C20E14" w:rsidRPr="00152917" w:rsidRDefault="00C20E14" w:rsidP="00C20E14">
      <w:pPr>
        <w:rPr>
          <w:sz w:val="13"/>
          <w:szCs w:val="13"/>
          <w:lang w:val="en-GB"/>
        </w:rPr>
      </w:pPr>
      <w:r w:rsidRPr="00152917">
        <w:rPr>
          <w:noProof/>
          <w:sz w:val="13"/>
          <w:szCs w:val="13"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BE97E1" wp14:editId="7FD582FA">
                <wp:simplePos x="0" y="0"/>
                <wp:positionH relativeFrom="column">
                  <wp:posOffset>2616740</wp:posOffset>
                </wp:positionH>
                <wp:positionV relativeFrom="paragraph">
                  <wp:posOffset>81470</wp:posOffset>
                </wp:positionV>
                <wp:extent cx="731520" cy="1249378"/>
                <wp:effectExtent l="12700" t="0" r="17780" b="8255"/>
                <wp:wrapNone/>
                <wp:docPr id="1774270565" name="Vänsterböjd 17742705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249378"/>
                        </a:xfrm>
                        <a:prstGeom prst="curved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FC0B99" id="_x0000_t103" coordsize="21600,21600" o:spt="103" adj="12960,19440,7200" path="wr@22,0@21@3,,0@21@4@22@14@21@1@21@7@2@12l@2@13,0@8@2@11at@22,0@21@3@2@10@24@16@22@14@21@1@24@16,0@14xear@22@14@21@1@21@7@24@1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0,@15;@2,@11;0,@8;@2,@13;@21,@16" o:connectangles="180,180,180,90,0" textboxrect="@43,@41,@44,@42"/>
                <v:handles>
                  <v:h position="topLeft,#0" yrange="@37,@27"/>
                  <v:h position="topLeft,#1" yrange="@25,@20"/>
                  <v:h position="#2,bottomRight" xrange="0,@40"/>
                </v:handles>
                <o:complex v:ext="view"/>
              </v:shapetype>
              <v:shape id="Vänsterböjd 1774270565" o:spid="_x0000_s1026" type="#_x0000_t103" style="position:absolute;margin-left:206.05pt;margin-top:6.4pt;width:57.6pt;height:98.4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" adj="15277,20019,5400" fillcolor="#4472c4 [3204]" strokecolor="#1f3763 [1604]" strokeweight="1pt"/>
            </w:pict>
          </mc:Fallback>
        </mc:AlternateContent>
      </w:r>
      <w:r w:rsidRPr="0015291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0EB4C5" wp14:editId="7839BE75">
                <wp:simplePos x="0" y="0"/>
                <wp:positionH relativeFrom="column">
                  <wp:posOffset>3477895</wp:posOffset>
                </wp:positionH>
                <wp:positionV relativeFrom="paragraph">
                  <wp:posOffset>25684</wp:posOffset>
                </wp:positionV>
                <wp:extent cx="2538730" cy="1254760"/>
                <wp:effectExtent l="0" t="0" r="13970" b="15240"/>
                <wp:wrapNone/>
                <wp:docPr id="1240856327" name="Ellips 1240856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8730" cy="12547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DC3934" w14:textId="77777777" w:rsidR="00C20E14" w:rsidRPr="00152917" w:rsidRDefault="00C20E14" w:rsidP="00C20E14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spellStart"/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Individuell</w:t>
                            </w:r>
                            <w:proofErr w:type="spellEnd"/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work </w:t>
                            </w:r>
                          </w:p>
                          <w:p w14:paraId="438B669E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11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How many children are diagnosed every year</w:t>
                            </w:r>
                          </w:p>
                          <w:p w14:paraId="55EC965C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6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Outline draft: structure of program</w:t>
                            </w:r>
                          </w:p>
                          <w:p w14:paraId="705134E4" w14:textId="77777777" w:rsidR="00C20E14" w:rsidRPr="00152917" w:rsidRDefault="00C20E14" w:rsidP="00C20E1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D0EB4C5" id="Ellips 1240856327" o:spid="_x0000_s1031" style="position:absolute;margin-left:273.85pt;margin-top:2pt;width:199.9pt;height:98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" fillcolor="white [3201]" strokecolor="#5b9bd5 [3208]" strokeweight="1pt">
                <v:stroke joinstyle="miter"/>
                <v:textbox>
                  <w:txbxContent>
                    <w:p w14:paraId="48DC3934" w14:textId="77777777" w:rsidR="00C20E14" w:rsidRPr="00152917" w:rsidRDefault="00C20E14" w:rsidP="00C20E14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Individuell</w:t>
                      </w:r>
                      <w:proofErr w:type="spellEnd"/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 xml:space="preserve"> work </w:t>
                      </w:r>
                    </w:p>
                    <w:p w14:paraId="438B669E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11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 xml:space="preserve">How many children are diagnosed every </w:t>
                      </w:r>
                      <w:proofErr w:type="gramStart"/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year</w:t>
                      </w:r>
                      <w:proofErr w:type="gramEnd"/>
                    </w:p>
                    <w:p w14:paraId="55EC965C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6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Outline draft: structure of program</w:t>
                      </w:r>
                    </w:p>
                    <w:p w14:paraId="705134E4" w14:textId="77777777" w:rsidR="00C20E14" w:rsidRPr="00152917" w:rsidRDefault="00C20E14" w:rsidP="00C20E14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oval>
            </w:pict>
          </mc:Fallback>
        </mc:AlternateContent>
      </w:r>
    </w:p>
    <w:p w14:paraId="40E9EBEE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690CE7A5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2F1F8B25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6829DAFD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28C2FFDE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5BDEA6F6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07B817DE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3C7853B9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6F30C342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3CBFC020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233A5CED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110BA6A6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0704EAC7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62AF77CF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00941DCA" w14:textId="77777777" w:rsidR="00C20E14" w:rsidRPr="00152917" w:rsidRDefault="00C20E14" w:rsidP="00C20E14">
      <w:pPr>
        <w:rPr>
          <w:sz w:val="13"/>
          <w:szCs w:val="13"/>
          <w:lang w:val="en-GB"/>
        </w:rPr>
      </w:pPr>
      <w:r w:rsidRPr="00152917">
        <w:rPr>
          <w:noProof/>
          <w:sz w:val="13"/>
          <w:szCs w:val="13"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4C86FD" wp14:editId="44E374BF">
                <wp:simplePos x="0" y="0"/>
                <wp:positionH relativeFrom="column">
                  <wp:posOffset>2611755</wp:posOffset>
                </wp:positionH>
                <wp:positionV relativeFrom="paragraph">
                  <wp:posOffset>48895</wp:posOffset>
                </wp:positionV>
                <wp:extent cx="731520" cy="1249045"/>
                <wp:effectExtent l="12700" t="0" r="17780" b="8255"/>
                <wp:wrapNone/>
                <wp:docPr id="659462319" name="Vänsterböjd 659462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249045"/>
                        </a:xfrm>
                        <a:prstGeom prst="curved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C7E7CC" id="Vänsterböjd 659462319" o:spid="_x0000_s1026" type="#_x0000_t103" style="position:absolute;margin-left:205.65pt;margin-top:3.85pt;width:57.6pt;height:98.3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" adj="15275,20019,5400" fillcolor="#4472c4 [3204]" strokecolor="#1f3763 [1604]" strokeweight="1pt"/>
            </w:pict>
          </mc:Fallback>
        </mc:AlternateContent>
      </w:r>
      <w:r w:rsidRPr="0015291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029F3F" wp14:editId="30A42840">
                <wp:simplePos x="0" y="0"/>
                <wp:positionH relativeFrom="column">
                  <wp:posOffset>3473450</wp:posOffset>
                </wp:positionH>
                <wp:positionV relativeFrom="paragraph">
                  <wp:posOffset>50016</wp:posOffset>
                </wp:positionV>
                <wp:extent cx="2538730" cy="1254760"/>
                <wp:effectExtent l="0" t="0" r="13970" b="15240"/>
                <wp:wrapNone/>
                <wp:docPr id="1274360869" name="Ellips 12743608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8730" cy="125476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2380D5" w14:textId="77777777" w:rsidR="00C20E14" w:rsidRPr="00152917" w:rsidRDefault="00C20E14" w:rsidP="00C20E14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spellStart"/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Individuell</w:t>
                            </w:r>
                            <w:proofErr w:type="spellEnd"/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work </w:t>
                            </w:r>
                          </w:p>
                          <w:p w14:paraId="58124F1B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7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Education - joint assessment for RN’s</w:t>
                            </w:r>
                          </w:p>
                          <w:p w14:paraId="5171B5F2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7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Team visits how/when</w:t>
                            </w:r>
                          </w:p>
                          <w:p w14:paraId="125DD76A" w14:textId="77777777" w:rsidR="00C20E14" w:rsidRPr="00152917" w:rsidRDefault="00C20E14" w:rsidP="00C20E1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5029F3F" id="Ellips 1274360869" o:spid="_x0000_s1032" style="position:absolute;margin-left:273.5pt;margin-top:3.95pt;width:199.9pt;height:98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" fillcolor="white [3201]" strokecolor="#5b9bd5 [3208]" strokeweight="1pt">
                <v:stroke joinstyle="miter"/>
                <v:textbox>
                  <w:txbxContent>
                    <w:p w14:paraId="672380D5" w14:textId="77777777" w:rsidR="00C20E14" w:rsidRPr="00152917" w:rsidRDefault="00C20E14" w:rsidP="00C20E14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Individuell</w:t>
                      </w:r>
                      <w:proofErr w:type="spellEnd"/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 xml:space="preserve"> work </w:t>
                      </w:r>
                    </w:p>
                    <w:p w14:paraId="58124F1B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7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Education - joint assessment for RN’s</w:t>
                      </w:r>
                    </w:p>
                    <w:p w14:paraId="5171B5F2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7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Team visits how/when</w:t>
                      </w:r>
                    </w:p>
                    <w:p w14:paraId="125DD76A" w14:textId="77777777" w:rsidR="00C20E14" w:rsidRPr="00152917" w:rsidRDefault="00C20E14" w:rsidP="00C20E14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oval>
            </w:pict>
          </mc:Fallback>
        </mc:AlternateContent>
      </w:r>
    </w:p>
    <w:p w14:paraId="4D477CD6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4A8D0F42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208F4366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33197387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7271C2DA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114D29F9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584FE3D6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0BE4734B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5627C2F6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4E6F327B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1AF06DBB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14AE58A2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7F8AED14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0FB61B3E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583FE07B" w14:textId="77777777" w:rsidR="00C20E14" w:rsidRPr="00152917" w:rsidRDefault="00C20E14" w:rsidP="00C20E14">
      <w:pPr>
        <w:rPr>
          <w:sz w:val="13"/>
          <w:szCs w:val="13"/>
          <w:lang w:val="en-GB"/>
        </w:rPr>
      </w:pPr>
      <w:r w:rsidRPr="00152917">
        <w:rPr>
          <w:noProof/>
          <w:sz w:val="13"/>
          <w:szCs w:val="13"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A8FC76" wp14:editId="01EA1336">
                <wp:simplePos x="0" y="0"/>
                <wp:positionH relativeFrom="column">
                  <wp:posOffset>2616200</wp:posOffset>
                </wp:positionH>
                <wp:positionV relativeFrom="paragraph">
                  <wp:posOffset>93980</wp:posOffset>
                </wp:positionV>
                <wp:extent cx="731520" cy="1249045"/>
                <wp:effectExtent l="12700" t="0" r="17780" b="8255"/>
                <wp:wrapNone/>
                <wp:docPr id="1513745492" name="Vänsterböjd 15137454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249045"/>
                        </a:xfrm>
                        <a:prstGeom prst="curved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D9F0A9" id="Vänsterböjd 1513745492" o:spid="_x0000_s1026" type="#_x0000_t103" style="position:absolute;margin-left:206pt;margin-top:7.4pt;width:57.6pt;height:98.3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" adj="15275,20019,5400" fillcolor="#4472c4 [3204]" strokecolor="#1f3763 [1604]" strokeweight="1pt"/>
            </w:pict>
          </mc:Fallback>
        </mc:AlternateContent>
      </w:r>
      <w:r w:rsidRPr="0015291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EFB804" wp14:editId="06732A2E">
                <wp:simplePos x="0" y="0"/>
                <wp:positionH relativeFrom="column">
                  <wp:posOffset>3473761</wp:posOffset>
                </wp:positionH>
                <wp:positionV relativeFrom="paragraph">
                  <wp:posOffset>75876</wp:posOffset>
                </wp:positionV>
                <wp:extent cx="2538919" cy="1254868"/>
                <wp:effectExtent l="0" t="0" r="13970" b="15240"/>
                <wp:wrapNone/>
                <wp:docPr id="1711139745" name="Ellips 17111397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8919" cy="1254868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076620" w14:textId="77777777" w:rsidR="00C20E14" w:rsidRPr="00152917" w:rsidRDefault="00C20E14" w:rsidP="00C20E14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spellStart"/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Individuell</w:t>
                            </w:r>
                            <w:proofErr w:type="spellEnd"/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work </w:t>
                            </w:r>
                          </w:p>
                          <w:p w14:paraId="69E5A97F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11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Training – RN’s joint assessment</w:t>
                            </w:r>
                          </w:p>
                          <w:p w14:paraId="2AA45F1B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11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Template for RN visits</w:t>
                            </w:r>
                          </w:p>
                          <w:p w14:paraId="7EE14CD9" w14:textId="77777777" w:rsidR="00C20E14" w:rsidRPr="00152917" w:rsidRDefault="00C20E14" w:rsidP="00C20E14">
                            <w:pPr>
                              <w:pStyle w:val="Liststyck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BEFB804" id="Ellips 1711139745" o:spid="_x0000_s1033" style="position:absolute;margin-left:273.5pt;margin-top:5.95pt;width:199.9pt;height:98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" fillcolor="white [3201]" strokecolor="#5b9bd5 [3208]" strokeweight="1pt">
                <v:stroke joinstyle="miter"/>
                <v:textbox>
                  <w:txbxContent>
                    <w:p w14:paraId="4F076620" w14:textId="77777777" w:rsidR="00C20E14" w:rsidRPr="00152917" w:rsidRDefault="00C20E14" w:rsidP="00C20E14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Individuell</w:t>
                      </w:r>
                      <w:proofErr w:type="spellEnd"/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 xml:space="preserve"> work </w:t>
                      </w:r>
                    </w:p>
                    <w:p w14:paraId="69E5A97F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11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Training – RN’s joint assessment</w:t>
                      </w:r>
                    </w:p>
                    <w:p w14:paraId="2AA45F1B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11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Template for RN visits</w:t>
                      </w:r>
                    </w:p>
                    <w:p w14:paraId="7EE14CD9" w14:textId="77777777" w:rsidR="00C20E14" w:rsidRPr="00152917" w:rsidRDefault="00C20E14" w:rsidP="00C20E14">
                      <w:pPr>
                        <w:pStyle w:val="Liststycke"/>
                        <w:rPr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</v:oval>
            </w:pict>
          </mc:Fallback>
        </mc:AlternateContent>
      </w:r>
    </w:p>
    <w:p w14:paraId="2593A90D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2CC90D73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3815B152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334067A3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48D4B1AE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22B13568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035A9E6B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467C14DC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21391949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268BC56F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5B220AD7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4406B9F0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5118123D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23809723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1732DF8D" w14:textId="77777777" w:rsidR="00C20E14" w:rsidRPr="00152917" w:rsidRDefault="00C20E14" w:rsidP="00C20E14">
      <w:pPr>
        <w:rPr>
          <w:sz w:val="13"/>
          <w:szCs w:val="13"/>
          <w:lang w:val="en-GB"/>
        </w:rPr>
      </w:pPr>
      <w:r w:rsidRPr="00152917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25DE14" wp14:editId="46C55267">
                <wp:simplePos x="0" y="0"/>
                <wp:positionH relativeFrom="column">
                  <wp:posOffset>3473126</wp:posOffset>
                </wp:positionH>
                <wp:positionV relativeFrom="paragraph">
                  <wp:posOffset>101019</wp:posOffset>
                </wp:positionV>
                <wp:extent cx="2538919" cy="1254868"/>
                <wp:effectExtent l="0" t="0" r="13970" b="15240"/>
                <wp:wrapNone/>
                <wp:docPr id="52847316" name="Ellips 52847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8919" cy="1254868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E0CFD9" w14:textId="77777777" w:rsidR="00C20E14" w:rsidRPr="00152917" w:rsidRDefault="00C20E14" w:rsidP="00C20E14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spellStart"/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Individuell</w:t>
                            </w:r>
                            <w:proofErr w:type="spellEnd"/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work </w:t>
                            </w:r>
                          </w:p>
                          <w:p w14:paraId="2B929B7D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11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Measure - the program how?</w:t>
                            </w:r>
                          </w:p>
                          <w:p w14:paraId="3263D437" w14:textId="77777777" w:rsidR="00C20E14" w:rsidRPr="00152917" w:rsidRDefault="00C20E14" w:rsidP="00C20E14">
                            <w:pPr>
                              <w:pStyle w:val="Liststycke"/>
                              <w:numPr>
                                <w:ilvl w:val="0"/>
                                <w:numId w:val="11"/>
                              </w:num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52917">
                              <w:rPr>
                                <w:sz w:val="16"/>
                                <w:szCs w:val="16"/>
                                <w:lang w:val="en-GB"/>
                              </w:rPr>
                              <w:t>Pilot?</w:t>
                            </w:r>
                          </w:p>
                          <w:p w14:paraId="3AD11899" w14:textId="77777777" w:rsidR="00C20E14" w:rsidRPr="00152917" w:rsidRDefault="00C20E14" w:rsidP="00C20E14">
                            <w:pPr>
                              <w:pStyle w:val="Liststyck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B25DE14" id="Ellips 52847316" o:spid="_x0000_s1034" style="position:absolute;margin-left:273.45pt;margin-top:7.95pt;width:199.9pt;height:98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" fillcolor="white [3201]" strokecolor="#5b9bd5 [3208]" strokeweight="1pt">
                <v:stroke joinstyle="miter"/>
                <v:textbox>
                  <w:txbxContent>
                    <w:p w14:paraId="60E0CFD9" w14:textId="77777777" w:rsidR="00C20E14" w:rsidRPr="00152917" w:rsidRDefault="00C20E14" w:rsidP="00C20E14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Individuell</w:t>
                      </w:r>
                      <w:proofErr w:type="spellEnd"/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 xml:space="preserve"> work </w:t>
                      </w:r>
                    </w:p>
                    <w:p w14:paraId="2B929B7D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11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Measure - the program how?</w:t>
                      </w:r>
                    </w:p>
                    <w:p w14:paraId="3263D437" w14:textId="77777777" w:rsidR="00C20E14" w:rsidRPr="00152917" w:rsidRDefault="00C20E14" w:rsidP="00C20E14">
                      <w:pPr>
                        <w:pStyle w:val="Liststycke"/>
                        <w:numPr>
                          <w:ilvl w:val="0"/>
                          <w:numId w:val="11"/>
                        </w:num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152917">
                        <w:rPr>
                          <w:sz w:val="16"/>
                          <w:szCs w:val="16"/>
                          <w:lang w:val="en-GB"/>
                        </w:rPr>
                        <w:t>Pilot?</w:t>
                      </w:r>
                    </w:p>
                    <w:p w14:paraId="3AD11899" w14:textId="77777777" w:rsidR="00C20E14" w:rsidRPr="00152917" w:rsidRDefault="00C20E14" w:rsidP="00C20E14">
                      <w:pPr>
                        <w:pStyle w:val="Liststycke"/>
                        <w:rPr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</v:oval>
            </w:pict>
          </mc:Fallback>
        </mc:AlternateContent>
      </w:r>
    </w:p>
    <w:p w14:paraId="15B6E2CA" w14:textId="77777777" w:rsidR="00C20E14" w:rsidRPr="00152917" w:rsidRDefault="00C20E14" w:rsidP="00C20E14">
      <w:pPr>
        <w:rPr>
          <w:sz w:val="13"/>
          <w:szCs w:val="13"/>
          <w:lang w:val="en-GB"/>
        </w:rPr>
      </w:pPr>
      <w:r w:rsidRPr="00152917">
        <w:rPr>
          <w:noProof/>
          <w:sz w:val="13"/>
          <w:szCs w:val="13"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F701A4" wp14:editId="1106BF08">
                <wp:simplePos x="0" y="0"/>
                <wp:positionH relativeFrom="column">
                  <wp:posOffset>2616740</wp:posOffset>
                </wp:positionH>
                <wp:positionV relativeFrom="paragraph">
                  <wp:posOffset>13159</wp:posOffset>
                </wp:positionV>
                <wp:extent cx="731520" cy="1249378"/>
                <wp:effectExtent l="12700" t="0" r="17780" b="8255"/>
                <wp:wrapNone/>
                <wp:docPr id="1280822944" name="Vänsterböjd 12808229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249378"/>
                        </a:xfrm>
                        <a:prstGeom prst="curved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32D218" id="Vänsterböjd 1280822944" o:spid="_x0000_s1026" type="#_x0000_t103" style="position:absolute;margin-left:206.05pt;margin-top:1.05pt;width:57.6pt;height:98.4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" adj="15277,20019,5400" fillcolor="#4472c4 [3204]" strokecolor="#1f3763 [1604]" strokeweight="1pt"/>
            </w:pict>
          </mc:Fallback>
        </mc:AlternateContent>
      </w:r>
    </w:p>
    <w:p w14:paraId="24272C90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0DE5473D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2FEAA81B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583FEF72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27D1C7E0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35ED9F96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781014B5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1BF74E14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797B2583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045B010A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32438638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6380E4EA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62DAC54A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7DCF9161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1F092CDA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3E0A6F5A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315EA677" w14:textId="77777777" w:rsidR="00C20E14" w:rsidRPr="00152917" w:rsidRDefault="00C20E14" w:rsidP="00C20E14">
      <w:pPr>
        <w:rPr>
          <w:sz w:val="13"/>
          <w:szCs w:val="13"/>
          <w:lang w:val="en-GB"/>
        </w:rPr>
      </w:pPr>
    </w:p>
    <w:p w14:paraId="1724E3BF" w14:textId="77777777" w:rsidR="00C20E14" w:rsidRPr="00C20E14" w:rsidRDefault="00C20E14" w:rsidP="00C20E14">
      <w:pPr>
        <w:rPr>
          <w:lang w:val="en-GB"/>
        </w:rPr>
      </w:pPr>
    </w:p>
    <w:p w14:paraId="1C24F425" w14:textId="77777777" w:rsidR="00C20E14" w:rsidRDefault="00C20E14" w:rsidP="009B0F23">
      <w:pPr>
        <w:rPr>
          <w:i/>
          <w:iCs/>
          <w:color w:val="000000" w:themeColor="text1"/>
          <w:lang w:val="en-GB" w:eastAsia="en-GB"/>
        </w:rPr>
      </w:pPr>
    </w:p>
    <w:p w14:paraId="14B31175" w14:textId="77777777" w:rsidR="00C20E14" w:rsidRDefault="00C20E14" w:rsidP="009B0F23">
      <w:pPr>
        <w:rPr>
          <w:i/>
          <w:iCs/>
          <w:color w:val="000000" w:themeColor="text1"/>
          <w:lang w:val="en-GB" w:eastAsia="en-GB"/>
        </w:rPr>
      </w:pPr>
    </w:p>
    <w:p w14:paraId="1742DDC5" w14:textId="77777777" w:rsidR="00C20E14" w:rsidRDefault="00C20E14" w:rsidP="009B0F23">
      <w:pPr>
        <w:rPr>
          <w:i/>
          <w:iCs/>
          <w:color w:val="000000" w:themeColor="text1"/>
          <w:lang w:val="en-GB" w:eastAsia="en-GB"/>
        </w:rPr>
      </w:pPr>
    </w:p>
    <w:p w14:paraId="425E27D7" w14:textId="77777777" w:rsidR="00C20E14" w:rsidRDefault="00C20E14" w:rsidP="009B0F23">
      <w:pPr>
        <w:rPr>
          <w:i/>
          <w:iCs/>
          <w:color w:val="000000" w:themeColor="text1"/>
          <w:lang w:val="en-GB" w:eastAsia="en-GB"/>
        </w:rPr>
      </w:pPr>
    </w:p>
    <w:p w14:paraId="61D0ECF7" w14:textId="77777777" w:rsidR="00C20E14" w:rsidRDefault="00C20E14" w:rsidP="009B0F23">
      <w:pPr>
        <w:rPr>
          <w:i/>
          <w:iCs/>
          <w:color w:val="000000" w:themeColor="text1"/>
          <w:lang w:val="en-GB" w:eastAsia="en-GB"/>
        </w:rPr>
      </w:pPr>
    </w:p>
    <w:p w14:paraId="27E76A07" w14:textId="77777777" w:rsidR="00C20E14" w:rsidRDefault="00C20E14" w:rsidP="009B0F23">
      <w:pPr>
        <w:rPr>
          <w:i/>
          <w:iCs/>
          <w:color w:val="000000" w:themeColor="text1"/>
          <w:lang w:val="en-GB" w:eastAsia="en-GB"/>
        </w:rPr>
      </w:pPr>
    </w:p>
    <w:sectPr w:rsidR="00C20E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B01A5"/>
    <w:multiLevelType w:val="hybridMultilevel"/>
    <w:tmpl w:val="725A43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53291"/>
    <w:multiLevelType w:val="hybridMultilevel"/>
    <w:tmpl w:val="FC6C4BCA"/>
    <w:lvl w:ilvl="0" w:tplc="041D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EF6B55"/>
    <w:multiLevelType w:val="hybridMultilevel"/>
    <w:tmpl w:val="9D7E6C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D780C"/>
    <w:multiLevelType w:val="hybridMultilevel"/>
    <w:tmpl w:val="1FA43E04"/>
    <w:lvl w:ilvl="0" w:tplc="EEDAAA92"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27D713DC"/>
    <w:multiLevelType w:val="hybridMultilevel"/>
    <w:tmpl w:val="0E3A3D3E"/>
    <w:lvl w:ilvl="0" w:tplc="041D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4A1A85"/>
    <w:multiLevelType w:val="hybridMultilevel"/>
    <w:tmpl w:val="C6B8F862"/>
    <w:lvl w:ilvl="0" w:tplc="E2A42B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265CE7"/>
    <w:multiLevelType w:val="hybridMultilevel"/>
    <w:tmpl w:val="0D7493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BD0653"/>
    <w:multiLevelType w:val="hybridMultilevel"/>
    <w:tmpl w:val="27D0E30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48314C"/>
    <w:multiLevelType w:val="hybridMultilevel"/>
    <w:tmpl w:val="C7B4D90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783B37"/>
    <w:multiLevelType w:val="hybridMultilevel"/>
    <w:tmpl w:val="0C009D3E"/>
    <w:lvl w:ilvl="0" w:tplc="041D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821515"/>
    <w:multiLevelType w:val="hybridMultilevel"/>
    <w:tmpl w:val="06BA7F66"/>
    <w:lvl w:ilvl="0" w:tplc="DA14D3AC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2175199">
    <w:abstractNumId w:val="9"/>
  </w:num>
  <w:num w:numId="2" w16cid:durableId="1908609218">
    <w:abstractNumId w:val="4"/>
  </w:num>
  <w:num w:numId="3" w16cid:durableId="1295718400">
    <w:abstractNumId w:val="5"/>
  </w:num>
  <w:num w:numId="4" w16cid:durableId="1647082637">
    <w:abstractNumId w:val="1"/>
  </w:num>
  <w:num w:numId="5" w16cid:durableId="789057936">
    <w:abstractNumId w:val="3"/>
  </w:num>
  <w:num w:numId="6" w16cid:durableId="1997956605">
    <w:abstractNumId w:val="7"/>
  </w:num>
  <w:num w:numId="7" w16cid:durableId="430246679">
    <w:abstractNumId w:val="2"/>
  </w:num>
  <w:num w:numId="8" w16cid:durableId="1444885">
    <w:abstractNumId w:val="6"/>
  </w:num>
  <w:num w:numId="9" w16cid:durableId="1881046374">
    <w:abstractNumId w:val="0"/>
  </w:num>
  <w:num w:numId="10" w16cid:durableId="53429498">
    <w:abstractNumId w:val="8"/>
  </w:num>
  <w:num w:numId="11" w16cid:durableId="17069089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3EB"/>
    <w:rsid w:val="0003623B"/>
    <w:rsid w:val="00132A2E"/>
    <w:rsid w:val="001824C7"/>
    <w:rsid w:val="00283CD5"/>
    <w:rsid w:val="002B3A89"/>
    <w:rsid w:val="003A3079"/>
    <w:rsid w:val="003D1538"/>
    <w:rsid w:val="003D58CB"/>
    <w:rsid w:val="00404A02"/>
    <w:rsid w:val="004372D2"/>
    <w:rsid w:val="00446D02"/>
    <w:rsid w:val="00481D67"/>
    <w:rsid w:val="004C5D8D"/>
    <w:rsid w:val="004C6086"/>
    <w:rsid w:val="004E4556"/>
    <w:rsid w:val="00520F77"/>
    <w:rsid w:val="00573105"/>
    <w:rsid w:val="00590856"/>
    <w:rsid w:val="00593788"/>
    <w:rsid w:val="005C7466"/>
    <w:rsid w:val="006A4589"/>
    <w:rsid w:val="00702D70"/>
    <w:rsid w:val="007303EB"/>
    <w:rsid w:val="0076017C"/>
    <w:rsid w:val="00760F07"/>
    <w:rsid w:val="00777352"/>
    <w:rsid w:val="00945FD4"/>
    <w:rsid w:val="009554C4"/>
    <w:rsid w:val="009A3093"/>
    <w:rsid w:val="009B0F23"/>
    <w:rsid w:val="009C20EA"/>
    <w:rsid w:val="009F60D5"/>
    <w:rsid w:val="00A56FAD"/>
    <w:rsid w:val="00B07A17"/>
    <w:rsid w:val="00B53B39"/>
    <w:rsid w:val="00C20E14"/>
    <w:rsid w:val="00CA436F"/>
    <w:rsid w:val="00CB01F5"/>
    <w:rsid w:val="00CD408A"/>
    <w:rsid w:val="00DF0ECE"/>
    <w:rsid w:val="00E25220"/>
    <w:rsid w:val="00E43C93"/>
    <w:rsid w:val="00E70413"/>
    <w:rsid w:val="00E8668D"/>
    <w:rsid w:val="00EB36A3"/>
    <w:rsid w:val="00EF4318"/>
    <w:rsid w:val="00EF566C"/>
    <w:rsid w:val="00EF6EE7"/>
    <w:rsid w:val="00F12BD9"/>
    <w:rsid w:val="00F658FB"/>
    <w:rsid w:val="00F83B91"/>
    <w:rsid w:val="00FA435B"/>
    <w:rsid w:val="00FB5477"/>
    <w:rsid w:val="00FC70FD"/>
    <w:rsid w:val="00FE25E5"/>
    <w:rsid w:val="00FF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D1F50"/>
  <w15:chartTrackingRefBased/>
  <w15:docId w15:val="{DA4E0CEC-62CD-8C42-95A3-95FCC228D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086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30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9B0F2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Sidhuvud">
    <w:name w:val="header"/>
    <w:basedOn w:val="Normal"/>
    <w:link w:val="SidhuvudChar"/>
    <w:uiPriority w:val="99"/>
    <w:unhideWhenUsed/>
    <w:rsid w:val="00C20E1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C20E14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ördrup</dc:creator>
  <cp:keywords/>
  <dc:description/>
  <cp:lastModifiedBy>Karina Mördrup</cp:lastModifiedBy>
  <cp:revision>3</cp:revision>
  <dcterms:created xsi:type="dcterms:W3CDTF">2024-07-12T16:58:00Z</dcterms:created>
  <dcterms:modified xsi:type="dcterms:W3CDTF">2024-07-12T16:58:00Z</dcterms:modified>
</cp:coreProperties>
</file>